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899B6" w14:textId="77777777" w:rsidR="00483970" w:rsidRDefault="0048397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498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60"/>
        <w:gridCol w:w="1320"/>
      </w:tblGrid>
      <w:tr w:rsidR="00483970" w14:paraId="6152F334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D9782" w14:textId="77777777" w:rsidR="00483970" w:rsidRDefault="00000000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A3F81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mbo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83970" w14:paraId="6BA9B196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90CB3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d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8FDB3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483970" w14:paraId="0E21CDB9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EC78B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ing 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A09AC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</w:t>
            </w:r>
          </w:p>
        </w:tc>
      </w:tr>
      <w:tr w:rsidR="00483970" w14:paraId="7081DE59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DFB90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ting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8967B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483970" w14:paraId="5B55B675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BEB4D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gilance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EC343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</w:p>
        </w:tc>
      </w:tr>
      <w:tr w:rsidR="00483970" w14:paraId="383816BA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58D89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comotion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36AE1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483970" w14:paraId="1A836271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CB802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ri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her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C07C7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M</w:t>
            </w:r>
          </w:p>
        </w:tc>
      </w:tr>
      <w:tr w:rsidR="00483970" w14:paraId="47695E5B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45A59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-grooming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AE53E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</w:tr>
      <w:tr w:rsidR="00483970" w14:paraId="495926C0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592F0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oming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DEC5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483970" w14:paraId="618300DC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5EE6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wn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5A4E0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83970" w14:paraId="4C031436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4EFCE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ratching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0A3A8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</w:tr>
      <w:tr w:rsidR="00483970" w14:paraId="23A27838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2D97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ck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sniffing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0C8C1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/S</w:t>
            </w:r>
          </w:p>
        </w:tc>
      </w:tr>
      <w:tr w:rsidR="00483970" w14:paraId="4232ED25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AC999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inatio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fecation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4B07A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/D</w:t>
            </w:r>
          </w:p>
        </w:tc>
      </w:tr>
      <w:tr w:rsidR="00483970" w14:paraId="0DE4DA3D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08074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k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urin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CBE15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</w:t>
            </w:r>
          </w:p>
        </w:tc>
      </w:tr>
      <w:tr w:rsidR="00483970" w14:paraId="3AD351F3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508E4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k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ces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2C52E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</w:t>
            </w:r>
          </w:p>
        </w:tc>
      </w:tr>
      <w:tr w:rsidR="00483970" w14:paraId="2934F7D8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BA1C1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k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it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bbing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95814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</w:t>
            </w:r>
          </w:p>
        </w:tc>
      </w:tr>
      <w:tr w:rsidR="00483970" w14:paraId="2DF161F6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4E79E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k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neck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ands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6838B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</w:t>
            </w:r>
          </w:p>
        </w:tc>
      </w:tr>
      <w:tr w:rsidR="00483970" w14:paraId="4216DDA1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7D497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ophagy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35D7F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</w:t>
            </w:r>
          </w:p>
        </w:tc>
      </w:tr>
      <w:tr w:rsidR="00483970" w14:paraId="1E0A1573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13326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mit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ingestion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DB20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/R</w:t>
            </w:r>
          </w:p>
        </w:tc>
      </w:tr>
      <w:tr w:rsidR="00483970" w14:paraId="2079826A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59773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aying 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FD2DF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83970" w14:paraId="42595446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CE855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ging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9FE30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483970" w14:paraId="3EDCD22C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2DD4A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calizing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05440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483970" w14:paraId="4502FE8F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C14B" w14:textId="77777777" w:rsidR="00483970" w:rsidRPr="00DD0623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D06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 interactions for a plac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F35E2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P</w:t>
            </w:r>
          </w:p>
        </w:tc>
      </w:tr>
      <w:tr w:rsidR="00483970" w14:paraId="73B6DF83" w14:textId="77777777"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C9D87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gative interactions f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eding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3F4E5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F</w:t>
            </w:r>
          </w:p>
        </w:tc>
      </w:tr>
      <w:tr w:rsidR="00483970" w14:paraId="31F3BD21" w14:textId="77777777">
        <w:trPr>
          <w:trHeight w:val="512"/>
        </w:trPr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99B33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ailable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3E20D" w14:textId="77777777" w:rsidR="0048397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6EAB5B80" w14:textId="77777777" w:rsidR="00483970" w:rsidRDefault="0048397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E22666" w14:textId="2FFC8678" w:rsidR="00483970" w:rsidRPr="00DD0623" w:rsidRDefault="00DD0623">
      <w:pPr>
        <w:rPr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Table SM1. </w:t>
      </w:r>
      <w:r w:rsidR="00000000" w:rsidRPr="00DD0623">
        <w:rPr>
          <w:rFonts w:ascii="Times New Roman" w:eastAsia="Times New Roman" w:hAnsi="Times New Roman" w:cs="Times New Roman"/>
          <w:lang w:val="en-US"/>
        </w:rPr>
        <w:t>Ethogram of observed behaviors and corresponding symbols.</w:t>
      </w:r>
    </w:p>
    <w:sectPr w:rsidR="00483970" w:rsidRPr="00DD062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970"/>
    <w:rsid w:val="00483970"/>
    <w:rsid w:val="00823131"/>
    <w:rsid w:val="00DD0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73A10F"/>
  <w15:docId w15:val="{4ADC7AA5-BBD9-5D41-AAC6-A2A672D90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iara De Gregorio</cp:lastModifiedBy>
  <cp:revision>2</cp:revision>
  <dcterms:created xsi:type="dcterms:W3CDTF">2025-10-06T07:34:00Z</dcterms:created>
  <dcterms:modified xsi:type="dcterms:W3CDTF">2025-10-06T07:52:00Z</dcterms:modified>
</cp:coreProperties>
</file>